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C9F11" w14:textId="2D318EA7" w:rsidR="00030F6F" w:rsidRDefault="00030F6F" w:rsidP="00030F6F">
      <w:pPr>
        <w:rPr>
          <w:rFonts w:cs="Times New Roman"/>
          <w:sz w:val="20"/>
          <w:szCs w:val="20"/>
        </w:rPr>
      </w:pPr>
      <w:r w:rsidRPr="00030F6F">
        <w:rPr>
          <w:rFonts w:cs="Times New Roman"/>
          <w:sz w:val="20"/>
          <w:szCs w:val="20"/>
        </w:rPr>
        <w:t xml:space="preserve">Table </w:t>
      </w:r>
      <w:r w:rsidR="007C22FE">
        <w:rPr>
          <w:rFonts w:cs="Times New Roman"/>
          <w:sz w:val="20"/>
          <w:szCs w:val="20"/>
        </w:rPr>
        <w:t>S</w:t>
      </w:r>
      <w:bookmarkStart w:id="0" w:name="_GoBack"/>
      <w:bookmarkEnd w:id="0"/>
      <w:r>
        <w:rPr>
          <w:rFonts w:cs="Times New Roman"/>
          <w:sz w:val="20"/>
          <w:szCs w:val="20"/>
        </w:rPr>
        <w:t>1</w:t>
      </w:r>
      <w:r w:rsidRPr="00030F6F">
        <w:rPr>
          <w:rFonts w:cs="Times New Roman"/>
          <w:sz w:val="20"/>
          <w:szCs w:val="20"/>
        </w:rPr>
        <w:t xml:space="preserve">. Comparison of phylotype coverage and diversity estimation of the 16S rRNA gene libraries </w:t>
      </w:r>
      <w:r w:rsidR="005F40A9">
        <w:rPr>
          <w:rFonts w:cs="Times New Roman"/>
          <w:sz w:val="20"/>
          <w:szCs w:val="20"/>
        </w:rPr>
        <w:t>between sleep deprivation and control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1"/>
        <w:gridCol w:w="1265"/>
        <w:gridCol w:w="1373"/>
        <w:gridCol w:w="1581"/>
        <w:gridCol w:w="1116"/>
        <w:gridCol w:w="1119"/>
        <w:gridCol w:w="1116"/>
        <w:gridCol w:w="1119"/>
      </w:tblGrid>
      <w:tr w:rsidR="00030F6F" w:rsidRPr="00030F6F" w14:paraId="7709A92C" w14:textId="77777777" w:rsidTr="0056313A"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1D35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5C90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o. of reads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D3D1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o. of OTUs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DCD1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Good</w:t>
            </w:r>
            <w:r>
              <w:rPr>
                <w:rFonts w:cs="Times New Roman"/>
                <w:color w:val="000000"/>
                <w:sz w:val="20"/>
                <w:szCs w:val="20"/>
              </w:rPr>
              <w:t>’</w:t>
            </w:r>
            <w:r w:rsidRPr="00030F6F">
              <w:rPr>
                <w:rFonts w:cs="Times New Roman"/>
                <w:color w:val="000000"/>
                <w:sz w:val="20"/>
                <w:szCs w:val="20"/>
              </w:rPr>
              <w:t>s coverage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1A78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Chao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3DC1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EE3F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CB93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impson</w:t>
            </w:r>
          </w:p>
        </w:tc>
      </w:tr>
      <w:tr w:rsidR="00030F6F" w:rsidRPr="00030F6F" w14:paraId="43453282" w14:textId="77777777" w:rsidTr="0056313A">
        <w:tc>
          <w:tcPr>
            <w:tcW w:w="1051" w:type="dxa"/>
            <w:tcBorders>
              <w:left w:val="nil"/>
              <w:bottom w:val="nil"/>
              <w:right w:val="nil"/>
            </w:tcBorders>
            <w:vAlign w:val="center"/>
          </w:tcPr>
          <w:p w14:paraId="48AC006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01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vAlign w:val="center"/>
          </w:tcPr>
          <w:p w14:paraId="099886B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081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14:paraId="3B74509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 w14:paraId="7844FA0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0939202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41.80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center"/>
          </w:tcPr>
          <w:p w14:paraId="6F93862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098E8E6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41.14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center"/>
          </w:tcPr>
          <w:p w14:paraId="3CF94E7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030F6F" w:rsidRPr="00030F6F" w14:paraId="42B6AE5A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6CE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E02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78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C4A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2DE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2B2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88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3E6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AB7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84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0C8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030F6F" w:rsidRPr="00030F6F" w14:paraId="0C59A08F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9BD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9B0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2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6B4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AB7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7C7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4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070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301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2.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252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030F6F" w:rsidRPr="00030F6F" w14:paraId="0345BF0F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568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5FC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7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09A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03E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D1B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48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469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876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54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F46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030F6F" w:rsidRPr="00030F6F" w14:paraId="229CF71C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648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BD8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7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BCA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A11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D9B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8.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722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8B9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57.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69D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030F6F" w:rsidRPr="00030F6F" w14:paraId="25AB68A3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A1D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CFE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8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DB9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D1D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8A0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715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255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1D7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8.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8A0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030F6F" w:rsidRPr="00030F6F" w14:paraId="01CFE535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FCF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9CE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0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053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F60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7B3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26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478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73A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28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ED8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030F6F" w:rsidRPr="00030F6F" w14:paraId="1B46964D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C63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336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5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E35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1E9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E06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66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3BB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BDD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51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D3F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030F6F" w:rsidRPr="00030F6F" w14:paraId="6DB1CB4B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C1F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113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2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9DB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DE6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177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700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696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3B7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94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E96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030F6F" w:rsidRPr="00030F6F" w14:paraId="22261D5E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EE2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C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922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6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A90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2B1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FE1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54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345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C1F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41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5B8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030F6F" w:rsidRPr="00030F6F" w14:paraId="168F8CAB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520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96D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9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3D5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571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685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78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DBE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18A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76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ED2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030F6F" w:rsidRPr="00030F6F" w14:paraId="7BB3B997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490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466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3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19F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E65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EBB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49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FB1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324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49.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1CA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030F6F" w:rsidRPr="00030F6F" w14:paraId="35D24513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BE3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B85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8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084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EB4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E2C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38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E00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B17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23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503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030F6F" w:rsidRPr="00030F6F" w14:paraId="6CC907B2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A8C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504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0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9A6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B55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B1F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46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9D9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4E3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47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B1A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030F6F" w:rsidRPr="00030F6F" w14:paraId="31A36E4A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2D4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C3B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3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BD6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49F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A85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96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9A6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381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92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6A1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030F6F" w:rsidRPr="00030F6F" w14:paraId="7B0E5CDB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CB5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E81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2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4F0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EB3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090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701.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059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A7C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63.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584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030F6F" w:rsidRPr="00030F6F" w14:paraId="59AE980C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4A6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FDA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2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E99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9A8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C72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23.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D1E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31C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19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D65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030F6F" w:rsidRPr="00030F6F" w14:paraId="0502BD71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EE2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60A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1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C4A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25C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6CE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00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C94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0C2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95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053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030F6F" w:rsidRPr="00030F6F" w14:paraId="7DBCEFAD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3CD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E51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8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724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C57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649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706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CB5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FA4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96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635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030F6F" w:rsidRPr="00030F6F" w14:paraId="11D85735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BA9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ADF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5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7DC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18D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8AC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17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E79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140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02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226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030F6F" w:rsidRPr="00030F6F" w14:paraId="7537B39B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4FE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9EA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7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FE1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3E0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4B1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51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D3E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CB2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55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009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030F6F" w:rsidRPr="00030F6F" w14:paraId="571DF349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47F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453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5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264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165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937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07.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70C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85C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98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D45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030F6F" w:rsidRPr="00030F6F" w14:paraId="3B99CE64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14A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426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2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4D4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3B5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830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52.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170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810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47.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B69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030F6F" w:rsidRPr="00030F6F" w14:paraId="068069E0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938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09D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6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639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1DB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626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82.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F09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D5B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77.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361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030F6F" w:rsidRPr="00030F6F" w14:paraId="54508031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757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2DD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04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B81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2C4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D5D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7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8E5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D67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69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D56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030F6F" w:rsidRPr="00030F6F" w14:paraId="5FE1734A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BA1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83A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6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D84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3AB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625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54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423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BC7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34.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6A4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030F6F" w:rsidRPr="00030F6F" w14:paraId="28D4FF13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CDC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1FD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1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FDF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75D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125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44.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7D8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CA8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21.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8E6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030F6F" w:rsidRPr="00030F6F" w14:paraId="3D8BC4FA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3B9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F8D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7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C93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018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250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99.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A78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D1E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07.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19D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030F6F" w:rsidRPr="00030F6F" w14:paraId="5DA6A424" w14:textId="77777777" w:rsidTr="0056313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7CB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66C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92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A22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A56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6E8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09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2D6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BC6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85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9C6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030F6F" w:rsidRPr="00030F6F" w14:paraId="433A7704" w14:textId="77777777" w:rsidTr="0056313A"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F3D44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24809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67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66DD6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4988F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1975C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96.4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C836A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E5529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86.5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9E9EA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81</w:t>
            </w:r>
          </w:p>
        </w:tc>
      </w:tr>
    </w:tbl>
    <w:p w14:paraId="0BAEB8BD" w14:textId="77777777" w:rsidR="00030F6F" w:rsidRPr="00030F6F" w:rsidRDefault="00030F6F" w:rsidP="00030F6F">
      <w:pPr>
        <w:rPr>
          <w:rFonts w:cs="Times New Roman"/>
          <w:sz w:val="20"/>
          <w:szCs w:val="20"/>
        </w:rPr>
      </w:pPr>
    </w:p>
    <w:sectPr w:rsidR="00030F6F" w:rsidRPr="00030F6F" w:rsidSect="00305516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01F3A" w14:textId="77777777" w:rsidR="00E67A43" w:rsidRDefault="00E67A43" w:rsidP="0056313A">
      <w:r>
        <w:separator/>
      </w:r>
    </w:p>
  </w:endnote>
  <w:endnote w:type="continuationSeparator" w:id="0">
    <w:p w14:paraId="23C9DA0C" w14:textId="77777777" w:rsidR="00E67A43" w:rsidRDefault="00E67A43" w:rsidP="00563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07CA4" w14:textId="77777777" w:rsidR="00E67A43" w:rsidRDefault="00E67A43" w:rsidP="0056313A">
      <w:r>
        <w:separator/>
      </w:r>
    </w:p>
  </w:footnote>
  <w:footnote w:type="continuationSeparator" w:id="0">
    <w:p w14:paraId="64FCDBF5" w14:textId="77777777" w:rsidR="00E67A43" w:rsidRDefault="00E67A43" w:rsidP="00563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0DC"/>
    <w:rsid w:val="00004D7B"/>
    <w:rsid w:val="00030F6F"/>
    <w:rsid w:val="001A2B58"/>
    <w:rsid w:val="00305516"/>
    <w:rsid w:val="0056313A"/>
    <w:rsid w:val="005F40A9"/>
    <w:rsid w:val="00790E84"/>
    <w:rsid w:val="007C22FE"/>
    <w:rsid w:val="00B65C9B"/>
    <w:rsid w:val="00E250DC"/>
    <w:rsid w:val="00E6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13F4F"/>
  <w15:chartTrackingRefBased/>
  <w15:docId w15:val="{85C03076-C588-4898-B516-C0759BCA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0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3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31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3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31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B6B75-65B1-49CB-8ABD-FF6D1879E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ning</dc:creator>
  <cp:keywords/>
  <dc:description/>
  <cp:lastModifiedBy>zhao ning</cp:lastModifiedBy>
  <cp:revision>6</cp:revision>
  <dcterms:created xsi:type="dcterms:W3CDTF">2021-11-07T03:36:00Z</dcterms:created>
  <dcterms:modified xsi:type="dcterms:W3CDTF">2022-05-25T13:19:00Z</dcterms:modified>
</cp:coreProperties>
</file>